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CBD89" w14:textId="77777777" w:rsidR="003F1E3D" w:rsidRDefault="003F1E3D" w:rsidP="003F1E3D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24EA8230" wp14:editId="53913D1C">
            <wp:extent cx="5943600" cy="39624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6004D8" w14:textId="77777777" w:rsidR="003F1E3D" w:rsidRDefault="003F1E3D" w:rsidP="003F1E3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1433BD2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gure A: Distribution of ED Visits by Order (n = 319).</w:t>
      </w:r>
      <w:r w:rsidRPr="1433BD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bout a third of ED visits (37%) in the dataset represented the first ED visit by a patient. About half of ED visits (45%) were 2nd, 3rd, 4th, or 5th visits by a patient. 18% of visits were a 6th visit or more from a single patient. </w:t>
      </w:r>
      <w:r w:rsidRPr="1433BD2F">
        <w:rPr>
          <w:lang w:val="en-US"/>
        </w:rPr>
        <w:br w:type="page"/>
      </w:r>
    </w:p>
    <w:p w14:paraId="43A67E4D" w14:textId="77777777" w:rsidR="003F1E3D" w:rsidRDefault="003F1E3D" w:rsidP="003F1E3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05E23491" wp14:editId="52074689">
            <wp:extent cx="5943600" cy="37338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t="576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3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4833C6" w14:textId="77777777" w:rsidR="003F1E3D" w:rsidRDefault="003F1E3D" w:rsidP="003F1E3D">
      <w:pPr>
        <w:rPr>
          <w:rFonts w:ascii="Times New Roman" w:eastAsia="Times New Roman" w:hAnsi="Times New Roman" w:cs="Times New Roman"/>
          <w:sz w:val="24"/>
          <w:szCs w:val="24"/>
        </w:rPr>
      </w:pPr>
      <w:r w:rsidRPr="1433BD2F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B: Distribution of ED Visits by Patient (n = 118).</w:t>
      </w:r>
      <w:r w:rsidRPr="1433BD2F">
        <w:rPr>
          <w:rFonts w:ascii="Times New Roman" w:eastAsia="Times New Roman" w:hAnsi="Times New Roman" w:cs="Times New Roman"/>
          <w:sz w:val="24"/>
          <w:szCs w:val="24"/>
        </w:rPr>
        <w:t xml:space="preserve"> About half of ED visits (48%) in the dataset were contributed by patients who had one ED encounter recorded. Another third (43%) of ED visits were contributed by patients who had two to five ED encounters recorded. Patients with 6 or more ED encounters accounted for 8% of the dataset.</w:t>
      </w:r>
    </w:p>
    <w:p w14:paraId="1DF73109" w14:textId="77777777" w:rsidR="003F1E3D" w:rsidRDefault="003F1E3D" w:rsidP="003F1E3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20F4A5" w14:textId="77777777" w:rsidR="003F1E3D" w:rsidRDefault="003F1E3D" w:rsidP="003F1E3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5637A2" w14:textId="77777777" w:rsidR="003F1E3D" w:rsidRDefault="003F1E3D" w:rsidP="003F1E3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A10596" w14:textId="77777777" w:rsidR="003F1E3D" w:rsidRDefault="003F1E3D" w:rsidP="003F1E3D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78602D1F" w14:textId="77777777" w:rsidR="003F1E3D" w:rsidRDefault="003F1E3D" w:rsidP="003F1E3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7C29E7E2" wp14:editId="6EB1BB71">
            <wp:extent cx="5943600" cy="3962400"/>
            <wp:effectExtent l="0" t="0" r="0" b="0"/>
            <wp:docPr id="5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AFF22E" w14:textId="77777777" w:rsidR="003F1E3D" w:rsidRDefault="003F1E3D" w:rsidP="003F1E3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1433BD2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Figure C: ED Visits by Health System (n = 316, 3 not recorded). </w:t>
      </w:r>
      <w:proofErr w:type="gramStart"/>
      <w:r w:rsidRPr="1433BD2F">
        <w:rPr>
          <w:rFonts w:ascii="Times New Roman" w:eastAsia="Times New Roman" w:hAnsi="Times New Roman" w:cs="Times New Roman"/>
          <w:sz w:val="24"/>
          <w:szCs w:val="24"/>
          <w:lang w:val="en-US"/>
        </w:rPr>
        <w:t>A majority of</w:t>
      </w:r>
      <w:proofErr w:type="gramEnd"/>
      <w:r w:rsidRPr="1433BD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ED visits captured (75%) are represented by hospitals in this study’s health system. 14% of visits occurred at a peer health system. Approximately a quarter of visits (25%) were captured through the Care Everywhere system at any hospitals outside this study’s health system.</w:t>
      </w:r>
    </w:p>
    <w:p w14:paraId="530F57C6" w14:textId="77777777" w:rsidR="003F1E3D" w:rsidRDefault="003F1E3D"/>
    <w:sectPr w:rsidR="003F1E3D" w:rsidSect="003F1E3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14BDBC" w14:textId="77777777" w:rsidR="00972648" w:rsidRDefault="00972648" w:rsidP="003F1E3D">
      <w:pPr>
        <w:spacing w:line="240" w:lineRule="auto"/>
      </w:pPr>
      <w:r>
        <w:separator/>
      </w:r>
    </w:p>
  </w:endnote>
  <w:endnote w:type="continuationSeparator" w:id="0">
    <w:p w14:paraId="3472C8A2" w14:textId="77777777" w:rsidR="00972648" w:rsidRDefault="00972648" w:rsidP="003F1E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A616D" w14:textId="77777777" w:rsidR="00972648" w:rsidRDefault="00972648" w:rsidP="003F1E3D">
      <w:pPr>
        <w:spacing w:line="240" w:lineRule="auto"/>
      </w:pPr>
      <w:r>
        <w:separator/>
      </w:r>
    </w:p>
  </w:footnote>
  <w:footnote w:type="continuationSeparator" w:id="0">
    <w:p w14:paraId="2901698F" w14:textId="77777777" w:rsidR="00972648" w:rsidRDefault="00972648" w:rsidP="003F1E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E3D"/>
    <w:rsid w:val="003F1E3D"/>
    <w:rsid w:val="008E6F43"/>
    <w:rsid w:val="0097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D7065"/>
  <w15:chartTrackingRefBased/>
  <w15:docId w15:val="{36A0D10A-1975-4470-B077-17DC5259E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E3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E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E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E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E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E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E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E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E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E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E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E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E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E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1E3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E3D"/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1E3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E3D"/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5-06-25T05:01:00Z</dcterms:created>
  <dcterms:modified xsi:type="dcterms:W3CDTF">2025-06-25T05:10:00Z</dcterms:modified>
</cp:coreProperties>
</file>